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85A" w:rsidRPr="00DC0BCF" w:rsidRDefault="00DC0BCF" w:rsidP="0095685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Appedix Table </w:t>
      </w:r>
      <w:r w:rsidR="0095685A" w:rsidRPr="00DC0BCF">
        <w:rPr>
          <w:rFonts w:ascii="Times New Roman" w:hAnsi="Times New Roman" w:cs="Times New Roman"/>
          <w:b/>
        </w:rPr>
        <w:t xml:space="preserve">1: Summary </w:t>
      </w:r>
      <w:r w:rsidR="00E30089" w:rsidRPr="00DC0BCF">
        <w:rPr>
          <w:rFonts w:ascii="Times New Roman" w:hAnsi="Times New Roman" w:cs="Times New Roman"/>
          <w:b/>
        </w:rPr>
        <w:t xml:space="preserve">of </w:t>
      </w:r>
      <w:r w:rsidR="0095685A" w:rsidRPr="00DC0BCF">
        <w:rPr>
          <w:rFonts w:ascii="Times New Roman" w:hAnsi="Times New Roman" w:cs="Times New Roman"/>
          <w:b/>
        </w:rPr>
        <w:t xml:space="preserve">clinical characteristics </w:t>
      </w:r>
      <w:r w:rsidR="00E30089" w:rsidRPr="00DC0BCF">
        <w:rPr>
          <w:rFonts w:ascii="Times New Roman" w:hAnsi="Times New Roman" w:cs="Times New Roman"/>
          <w:b/>
        </w:rPr>
        <w:t>in</w:t>
      </w:r>
      <w:r w:rsidR="0095685A" w:rsidRPr="00DC0BCF">
        <w:rPr>
          <w:rFonts w:ascii="Times New Roman" w:hAnsi="Times New Roman" w:cs="Times New Roman"/>
          <w:b/>
        </w:rPr>
        <w:t xml:space="preserve"> </w:t>
      </w:r>
      <w:r w:rsidR="000B013C" w:rsidRPr="00DC0BCF">
        <w:rPr>
          <w:rFonts w:ascii="Times New Roman" w:hAnsi="Times New Roman" w:cs="Times New Roman"/>
          <w:b/>
        </w:rPr>
        <w:t>normal and tumor</w:t>
      </w:r>
      <w:r w:rsidR="00E30089" w:rsidRPr="00DC0BCF">
        <w:rPr>
          <w:rFonts w:ascii="Times New Roman" w:hAnsi="Times New Roman" w:cs="Times New Roman"/>
          <w:b/>
        </w:rPr>
        <w:t xml:space="preserve"> groups</w:t>
      </w:r>
    </w:p>
    <w:tbl>
      <w:tblPr>
        <w:tblW w:w="0" w:type="auto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2297"/>
        <w:gridCol w:w="1726"/>
        <w:gridCol w:w="1647"/>
        <w:gridCol w:w="966"/>
        <w:gridCol w:w="1670"/>
      </w:tblGrid>
      <w:tr w:rsidR="000207D3" w:rsidRPr="00DC0BCF" w:rsidTr="000207D3">
        <w:trPr>
          <w:trHeight w:val="284"/>
          <w:jc w:val="center"/>
        </w:trPr>
        <w:tc>
          <w:tcPr>
            <w:tcW w:w="22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Category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</w:pPr>
            <w:r w:rsidRPr="00DC0BCF">
              <w:t>Normal group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="0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(n=202)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</w:pPr>
            <w:r w:rsidRPr="00DC0BCF">
              <w:t>Tumor group</w:t>
            </w:r>
          </w:p>
          <w:p w:rsidR="000207D3" w:rsidRPr="00DC0BCF" w:rsidRDefault="00757E7D" w:rsidP="00757E7D">
            <w:pPr>
              <w:pStyle w:val="a5"/>
              <w:spacing w:line="0" w:lineRule="atLeast"/>
              <w:ind w:firstLine="0"/>
              <w:jc w:val="left"/>
            </w:pPr>
            <w:r>
              <w:rPr>
                <w:rFonts w:hint="eastAsia"/>
              </w:rPr>
              <w:t>(</w:t>
            </w:r>
            <w:r w:rsidR="000207D3" w:rsidRPr="00DC0BCF">
              <w:t>n=243</w:t>
            </w:r>
            <w:r>
              <w:rPr>
                <w:rFonts w:hint="eastAsia"/>
              </w:rPr>
              <w:t>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</w:pPr>
            <w:r w:rsidRPr="00DC0BCF">
              <w:sym w:font="Symbol" w:char="F063"/>
            </w:r>
            <w:r w:rsidRPr="00DC0BCF">
              <w:rPr>
                <w:vertAlign w:val="superscript"/>
              </w:rPr>
              <w:t>2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</w:pPr>
          </w:p>
        </w:tc>
        <w:tc>
          <w:tcPr>
            <w:tcW w:w="1670" w:type="dxa"/>
            <w:tcBorders>
              <w:top w:val="single" w:sz="12" w:space="0" w:color="auto"/>
              <w:bottom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</w:pPr>
            <w:r w:rsidRPr="00DC0BCF">
              <w:t>P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tcBorders>
              <w:top w:val="single" w:sz="6" w:space="0" w:color="auto"/>
            </w:tcBorders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Age</w:t>
            </w:r>
          </w:p>
        </w:tc>
        <w:tc>
          <w:tcPr>
            <w:tcW w:w="1726" w:type="dxa"/>
            <w:tcBorders>
              <w:top w:val="single" w:sz="6" w:space="0" w:color="auto"/>
            </w:tcBorders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47" w:type="dxa"/>
            <w:tcBorders>
              <w:top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70" w:type="dxa"/>
            <w:tcBorders>
              <w:top w:val="single" w:sz="6" w:space="0" w:color="auto"/>
            </w:tcBorders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center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&lt;65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≥65</w:t>
            </w:r>
          </w:p>
        </w:tc>
        <w:tc>
          <w:tcPr>
            <w:tcW w:w="1726" w:type="dxa"/>
            <w:vAlign w:val="center"/>
          </w:tcPr>
          <w:p w:rsidR="000207D3" w:rsidRPr="00DC0BCF" w:rsidRDefault="001E022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74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6253DD" w:rsidRPr="00DC0BCF">
              <w:rPr>
                <w:color w:val="000000"/>
                <w:szCs w:val="21"/>
              </w:rPr>
              <w:t>36.6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DC0BCF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1E022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28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6253DD" w:rsidRPr="00DC0BCF">
              <w:rPr>
                <w:color w:val="000000"/>
                <w:szCs w:val="21"/>
              </w:rPr>
              <w:t>63.4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47" w:type="dxa"/>
          </w:tcPr>
          <w:p w:rsidR="000207D3" w:rsidRPr="00DC0BCF" w:rsidRDefault="00081EC0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87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6253DD" w:rsidRPr="00DC0BCF">
              <w:rPr>
                <w:color w:val="000000"/>
                <w:szCs w:val="21"/>
              </w:rPr>
              <w:t>35.8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81EC0" w:rsidRPr="00DC0BCF" w:rsidRDefault="00081EC0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56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6253DD" w:rsidRPr="00DC0BCF">
              <w:rPr>
                <w:color w:val="000000"/>
                <w:szCs w:val="21"/>
              </w:rPr>
              <w:t>64.2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6" w:type="dxa"/>
          </w:tcPr>
          <w:p w:rsidR="000207D3" w:rsidRPr="00DC0BCF" w:rsidRDefault="006253DD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033</w:t>
            </w:r>
          </w:p>
          <w:p w:rsidR="0086108F" w:rsidRPr="00DC0BCF" w:rsidRDefault="0086108F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6253DD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856</w:t>
            </w: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Gender</w:t>
            </w:r>
          </w:p>
        </w:tc>
        <w:tc>
          <w:tcPr>
            <w:tcW w:w="1726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47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966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Male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Female</w:t>
            </w:r>
          </w:p>
        </w:tc>
        <w:tc>
          <w:tcPr>
            <w:tcW w:w="1726" w:type="dxa"/>
            <w:vAlign w:val="center"/>
          </w:tcPr>
          <w:p w:rsidR="000207D3" w:rsidRPr="00DC0BCF" w:rsidRDefault="00124EC5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45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B03187" w:rsidRPr="00DC0BCF">
              <w:rPr>
                <w:color w:val="000000"/>
                <w:szCs w:val="21"/>
              </w:rPr>
              <w:t>71.8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124EC5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57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B03187" w:rsidRPr="00DC0BCF">
              <w:rPr>
                <w:color w:val="000000"/>
                <w:szCs w:val="21"/>
              </w:rPr>
              <w:t>28.2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47" w:type="dxa"/>
          </w:tcPr>
          <w:p w:rsidR="000207D3" w:rsidRPr="00DC0BCF" w:rsidRDefault="00081EC0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82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B03187" w:rsidRPr="00DC0BCF">
              <w:rPr>
                <w:color w:val="000000"/>
                <w:szCs w:val="21"/>
              </w:rPr>
              <w:t>74.9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124EC5" w:rsidRPr="00DC0BCF" w:rsidRDefault="00081EC0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61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B03187" w:rsidRPr="00DC0BCF">
              <w:rPr>
                <w:color w:val="000000"/>
                <w:szCs w:val="21"/>
              </w:rPr>
              <w:t>25.1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6" w:type="dxa"/>
          </w:tcPr>
          <w:p w:rsidR="000207D3" w:rsidRPr="00DC0BCF" w:rsidRDefault="00B03187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549</w:t>
            </w:r>
          </w:p>
        </w:tc>
        <w:tc>
          <w:tcPr>
            <w:tcW w:w="1670" w:type="dxa"/>
          </w:tcPr>
          <w:p w:rsidR="000207D3" w:rsidRPr="00DC0BCF" w:rsidRDefault="00B03187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459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BCF">
              <w:rPr>
                <w:rFonts w:ascii="Times New Roman" w:hAnsi="Times New Roman" w:cs="Times New Roman"/>
                <w:color w:val="000000"/>
                <w:spacing w:val="1"/>
                <w:szCs w:val="21"/>
                <w:shd w:val="clear" w:color="auto" w:fill="FFFFFF"/>
              </w:rPr>
              <w:t>Vital status</w:t>
            </w:r>
          </w:p>
        </w:tc>
        <w:tc>
          <w:tcPr>
            <w:tcW w:w="1726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47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966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Chars="200" w:firstLine="424"/>
              <w:jc w:val="left"/>
              <w:rPr>
                <w:color w:val="000000"/>
                <w:spacing w:val="1"/>
                <w:szCs w:val="21"/>
                <w:shd w:val="clear" w:color="auto" w:fill="FFFFFF"/>
              </w:rPr>
            </w:pPr>
            <w:r w:rsidRPr="00DC0BCF">
              <w:rPr>
                <w:color w:val="000000"/>
                <w:spacing w:val="1"/>
                <w:szCs w:val="21"/>
                <w:shd w:val="clear" w:color="auto" w:fill="FFFFFF"/>
              </w:rPr>
              <w:t>Alive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Chars="200" w:firstLine="424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pacing w:val="1"/>
                <w:szCs w:val="21"/>
                <w:shd w:val="clear" w:color="auto" w:fill="FFFFFF"/>
              </w:rPr>
              <w:t>Dead</w:t>
            </w:r>
          </w:p>
        </w:tc>
        <w:tc>
          <w:tcPr>
            <w:tcW w:w="1726" w:type="dxa"/>
            <w:vAlign w:val="center"/>
          </w:tcPr>
          <w:p w:rsidR="000207D3" w:rsidRPr="00DC0BCF" w:rsidRDefault="00AF227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62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355F46" w:rsidRPr="00DC0BCF">
              <w:rPr>
                <w:color w:val="000000"/>
                <w:szCs w:val="21"/>
              </w:rPr>
              <w:t>80.2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AF2273" w:rsidP="00C36750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40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355F46" w:rsidRPr="00DC0BCF">
              <w:rPr>
                <w:color w:val="000000"/>
                <w:szCs w:val="21"/>
              </w:rPr>
              <w:t>19.8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47" w:type="dxa"/>
          </w:tcPr>
          <w:p w:rsidR="000207D3" w:rsidRPr="00DC0BCF" w:rsidRDefault="00F45992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99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355F46" w:rsidRPr="00DC0BCF">
              <w:rPr>
                <w:color w:val="000000"/>
                <w:szCs w:val="21"/>
              </w:rPr>
              <w:t>81.9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F45992" w:rsidRPr="00DC0BCF" w:rsidRDefault="00F45992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44</w:t>
            </w:r>
            <w:r w:rsidR="00C36750">
              <w:rPr>
                <w:rFonts w:hint="eastAsia"/>
                <w:color w:val="000000"/>
                <w:szCs w:val="21"/>
              </w:rPr>
              <w:t xml:space="preserve"> (</w:t>
            </w:r>
            <w:r w:rsidR="00355F46" w:rsidRPr="00DC0BCF">
              <w:rPr>
                <w:color w:val="000000"/>
                <w:szCs w:val="21"/>
              </w:rPr>
              <w:t>18.1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6" w:type="dxa"/>
          </w:tcPr>
          <w:p w:rsidR="000207D3" w:rsidRPr="00DC0BCF" w:rsidRDefault="00355F46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207</w:t>
            </w:r>
          </w:p>
        </w:tc>
        <w:tc>
          <w:tcPr>
            <w:tcW w:w="1670" w:type="dxa"/>
          </w:tcPr>
          <w:p w:rsidR="000207D3" w:rsidRPr="00DC0BCF" w:rsidRDefault="00355F46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649</w:t>
            </w: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Tumor stage</w:t>
            </w:r>
          </w:p>
        </w:tc>
        <w:tc>
          <w:tcPr>
            <w:tcW w:w="1726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47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966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I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II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III</w:t>
            </w:r>
          </w:p>
          <w:p w:rsidR="000207D3" w:rsidRPr="00DC0BCF" w:rsidRDefault="000207D3" w:rsidP="00BD0763">
            <w:pPr>
              <w:pStyle w:val="a5"/>
              <w:spacing w:line="0" w:lineRule="atLeast"/>
              <w:ind w:firstLineChars="20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IV/</w:t>
            </w:r>
          </w:p>
        </w:tc>
        <w:tc>
          <w:tcPr>
            <w:tcW w:w="1726" w:type="dxa"/>
            <w:vAlign w:val="center"/>
          </w:tcPr>
          <w:p w:rsidR="000207D3" w:rsidRPr="00DC0BCF" w:rsidRDefault="00AF227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26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12.9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AF227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93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46.0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AF227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65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32.2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0207D3" w:rsidRPr="00DC0BCF" w:rsidRDefault="00AF227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8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8.9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47" w:type="dxa"/>
          </w:tcPr>
          <w:p w:rsidR="000207D3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36</w:t>
            </w:r>
            <w:r w:rsidR="00E542FE" w:rsidRPr="00DC0BCF">
              <w:rPr>
                <w:color w:val="000000"/>
                <w:szCs w:val="21"/>
              </w:rPr>
              <w:t>(14.8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E542FE" w:rsidRPr="00DC0BCF">
              <w:rPr>
                <w:color w:val="000000"/>
                <w:szCs w:val="21"/>
              </w:rPr>
              <w:t>)</w:t>
            </w:r>
          </w:p>
          <w:p w:rsidR="00AF2273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10</w:t>
            </w:r>
            <w:r w:rsidR="00E542FE" w:rsidRPr="00DC0BCF">
              <w:rPr>
                <w:color w:val="000000"/>
                <w:szCs w:val="21"/>
              </w:rPr>
              <w:t>(45.3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E542FE" w:rsidRPr="00DC0BCF">
              <w:rPr>
                <w:color w:val="000000"/>
                <w:szCs w:val="21"/>
              </w:rPr>
              <w:t>)</w:t>
            </w:r>
          </w:p>
          <w:p w:rsidR="00AF2273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76</w:t>
            </w:r>
            <w:r w:rsidR="00E542FE" w:rsidRPr="00DC0BCF">
              <w:rPr>
                <w:color w:val="000000"/>
                <w:szCs w:val="21"/>
              </w:rPr>
              <w:t>(31.3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E542FE" w:rsidRPr="00DC0BCF">
              <w:rPr>
                <w:color w:val="000000"/>
                <w:szCs w:val="21"/>
              </w:rPr>
              <w:t>)</w:t>
            </w:r>
          </w:p>
          <w:p w:rsidR="00AF2273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21</w:t>
            </w:r>
            <w:r w:rsidR="00E542FE" w:rsidRPr="00DC0BCF">
              <w:rPr>
                <w:color w:val="000000"/>
                <w:szCs w:val="21"/>
              </w:rPr>
              <w:t>(8.6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E542FE" w:rsidRPr="00DC0BCF">
              <w:rPr>
                <w:color w:val="000000"/>
                <w:szCs w:val="21"/>
              </w:rPr>
              <w:t>)</w:t>
            </w:r>
          </w:p>
        </w:tc>
        <w:tc>
          <w:tcPr>
            <w:tcW w:w="966" w:type="dxa"/>
          </w:tcPr>
          <w:p w:rsidR="000207D3" w:rsidRPr="00DC0BCF" w:rsidRDefault="00E542FE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351</w:t>
            </w:r>
          </w:p>
          <w:p w:rsidR="00A043E1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A043E1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A043E1" w:rsidRPr="00DC0BCF" w:rsidRDefault="00A043E1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E542FE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950</w:t>
            </w:r>
          </w:p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Prior malignancy</w:t>
            </w:r>
          </w:p>
        </w:tc>
        <w:tc>
          <w:tcPr>
            <w:tcW w:w="1726" w:type="dxa"/>
            <w:vAlign w:val="center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47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966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</w:tcPr>
          <w:p w:rsidR="000207D3" w:rsidRPr="00DC0BCF" w:rsidRDefault="000207D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  <w:tr w:rsidR="000207D3" w:rsidRPr="00DC0BCF" w:rsidTr="000207D3">
        <w:trPr>
          <w:trHeight w:val="284"/>
          <w:jc w:val="center"/>
        </w:trPr>
        <w:tc>
          <w:tcPr>
            <w:tcW w:w="2297" w:type="dxa"/>
            <w:tcBorders>
              <w:bottom w:val="single" w:sz="12" w:space="0" w:color="auto"/>
            </w:tcBorders>
            <w:vAlign w:val="center"/>
          </w:tcPr>
          <w:p w:rsidR="000207D3" w:rsidRPr="00DC0BCF" w:rsidRDefault="000207D3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Yes</w:t>
            </w:r>
          </w:p>
          <w:p w:rsidR="000207D3" w:rsidRPr="00DC0BCF" w:rsidRDefault="000207D3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No</w:t>
            </w:r>
          </w:p>
          <w:p w:rsidR="00CF6091" w:rsidRPr="00DC0BCF" w:rsidRDefault="00CF6091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unknown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vAlign w:val="center"/>
          </w:tcPr>
          <w:p w:rsidR="00273F25" w:rsidRPr="00DC0BCF" w:rsidRDefault="00273F25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68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33.7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273F25" w:rsidRPr="00DC0BCF" w:rsidRDefault="00273F25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24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61.</w:t>
            </w:r>
            <w:r w:rsidR="000B013C" w:rsidRPr="00DC0BCF">
              <w:rPr>
                <w:color w:val="000000"/>
                <w:szCs w:val="21"/>
              </w:rPr>
              <w:t>4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273F25" w:rsidRPr="00DC0BCF" w:rsidRDefault="00273F25" w:rsidP="00F15425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0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0B013C" w:rsidRPr="00DC0BCF">
              <w:rPr>
                <w:color w:val="000000"/>
                <w:szCs w:val="21"/>
              </w:rPr>
              <w:t>4.9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0207D3" w:rsidRPr="00DC0BCF" w:rsidRDefault="00470AA3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78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32.1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1C3FBB" w:rsidRPr="00DC0BCF" w:rsidRDefault="001C3FB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50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61.7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  <w:p w:rsidR="00CF6091" w:rsidRPr="00DC0BCF" w:rsidRDefault="00B926AA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15</w:t>
            </w:r>
            <w:r w:rsidR="00DC0BCF">
              <w:rPr>
                <w:rFonts w:hint="eastAsia"/>
                <w:color w:val="000000"/>
                <w:szCs w:val="21"/>
              </w:rPr>
              <w:t xml:space="preserve"> (</w:t>
            </w:r>
            <w:r w:rsidR="00E542FE" w:rsidRPr="00DC0BCF">
              <w:rPr>
                <w:color w:val="000000"/>
                <w:szCs w:val="21"/>
              </w:rPr>
              <w:t>6.2</w:t>
            </w:r>
            <w:r w:rsidR="00A823D9" w:rsidRPr="00DC0BCF">
              <w:rPr>
                <w:color w:val="000000"/>
                <w:szCs w:val="21"/>
              </w:rPr>
              <w:t>%</w:t>
            </w:r>
            <w:r w:rsidR="00C36750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:rsidR="000207D3" w:rsidRPr="00DC0BCF" w:rsidRDefault="00E542FE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378</w:t>
            </w: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</w:tcPr>
          <w:p w:rsidR="000207D3" w:rsidRPr="00DC0BCF" w:rsidRDefault="00E542FE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  <w:r w:rsidRPr="00DC0BCF">
              <w:rPr>
                <w:color w:val="000000"/>
                <w:szCs w:val="21"/>
              </w:rPr>
              <w:t>0.828</w:t>
            </w: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  <w:p w:rsidR="00442B1B" w:rsidRPr="00DC0BCF" w:rsidRDefault="00442B1B" w:rsidP="003B3A2F">
            <w:pPr>
              <w:pStyle w:val="a5"/>
              <w:spacing w:line="0" w:lineRule="atLeast"/>
              <w:ind w:firstLine="0"/>
              <w:jc w:val="left"/>
              <w:rPr>
                <w:color w:val="000000"/>
                <w:szCs w:val="21"/>
              </w:rPr>
            </w:pPr>
          </w:p>
        </w:tc>
      </w:tr>
    </w:tbl>
    <w:p w:rsidR="00584053" w:rsidRPr="00DC0BCF" w:rsidRDefault="00D5414A" w:rsidP="00DD664C">
      <w:pPr>
        <w:rPr>
          <w:rFonts w:ascii="Times New Roman" w:hAnsi="Times New Roman" w:cs="Times New Roman"/>
        </w:rPr>
      </w:pPr>
      <w:r w:rsidRPr="00DC0BCF">
        <w:rPr>
          <w:rFonts w:ascii="Times New Roman" w:hAnsi="Times New Roman" w:cs="Times New Roman"/>
          <w:szCs w:val="21"/>
        </w:rPr>
        <w:t>U</w:t>
      </w:r>
      <w:r w:rsidR="003B2C57" w:rsidRPr="00DC0BCF">
        <w:rPr>
          <w:rFonts w:ascii="Times New Roman" w:hAnsi="Times New Roman" w:cs="Times New Roman"/>
          <w:szCs w:val="21"/>
        </w:rPr>
        <w:t>nknown</w:t>
      </w:r>
      <w:r w:rsidR="0095685A" w:rsidRPr="00DC0BCF">
        <w:rPr>
          <w:rFonts w:ascii="Times New Roman" w:hAnsi="Times New Roman" w:cs="Times New Roman"/>
          <w:szCs w:val="21"/>
        </w:rPr>
        <w:t>: Clinical data are unknown</w:t>
      </w:r>
    </w:p>
    <w:sectPr w:rsidR="00584053" w:rsidRPr="00DC0BCF" w:rsidSect="0025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6E43" w:rsidRDefault="00846E43" w:rsidP="0095685A">
      <w:r>
        <w:separator/>
      </w:r>
    </w:p>
  </w:endnote>
  <w:endnote w:type="continuationSeparator" w:id="1">
    <w:p w:rsidR="00846E43" w:rsidRDefault="00846E43" w:rsidP="00956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6E43" w:rsidRDefault="00846E43" w:rsidP="0095685A">
      <w:r>
        <w:separator/>
      </w:r>
    </w:p>
  </w:footnote>
  <w:footnote w:type="continuationSeparator" w:id="1">
    <w:p w:rsidR="00846E43" w:rsidRDefault="00846E43" w:rsidP="00956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5CF7"/>
    <w:rsid w:val="000207D3"/>
    <w:rsid w:val="000207DA"/>
    <w:rsid w:val="00025001"/>
    <w:rsid w:val="00025AFB"/>
    <w:rsid w:val="00081EC0"/>
    <w:rsid w:val="000B013C"/>
    <w:rsid w:val="00124EC5"/>
    <w:rsid w:val="00171900"/>
    <w:rsid w:val="001C3FBB"/>
    <w:rsid w:val="001E022B"/>
    <w:rsid w:val="00255749"/>
    <w:rsid w:val="0025673A"/>
    <w:rsid w:val="00273F25"/>
    <w:rsid w:val="00331CAF"/>
    <w:rsid w:val="00337BD7"/>
    <w:rsid w:val="00355F46"/>
    <w:rsid w:val="003B2C57"/>
    <w:rsid w:val="00442B1B"/>
    <w:rsid w:val="00470AA3"/>
    <w:rsid w:val="004B504F"/>
    <w:rsid w:val="005044BF"/>
    <w:rsid w:val="00584053"/>
    <w:rsid w:val="006253DD"/>
    <w:rsid w:val="00635CF7"/>
    <w:rsid w:val="006D4F00"/>
    <w:rsid w:val="00747695"/>
    <w:rsid w:val="00757E7D"/>
    <w:rsid w:val="00780AAE"/>
    <w:rsid w:val="007A1056"/>
    <w:rsid w:val="00846E43"/>
    <w:rsid w:val="0086108F"/>
    <w:rsid w:val="00943F1C"/>
    <w:rsid w:val="0095685A"/>
    <w:rsid w:val="00A043E1"/>
    <w:rsid w:val="00A823D9"/>
    <w:rsid w:val="00AD3F16"/>
    <w:rsid w:val="00AF2273"/>
    <w:rsid w:val="00B03187"/>
    <w:rsid w:val="00B15950"/>
    <w:rsid w:val="00B926AA"/>
    <w:rsid w:val="00BD0763"/>
    <w:rsid w:val="00BD1E7E"/>
    <w:rsid w:val="00C36750"/>
    <w:rsid w:val="00CF6091"/>
    <w:rsid w:val="00D27986"/>
    <w:rsid w:val="00D41EFD"/>
    <w:rsid w:val="00D513ED"/>
    <w:rsid w:val="00D5414A"/>
    <w:rsid w:val="00D7722E"/>
    <w:rsid w:val="00DB3839"/>
    <w:rsid w:val="00DC0BCF"/>
    <w:rsid w:val="00DD664C"/>
    <w:rsid w:val="00E03D14"/>
    <w:rsid w:val="00E30089"/>
    <w:rsid w:val="00E542FE"/>
    <w:rsid w:val="00EE3386"/>
    <w:rsid w:val="00EF5663"/>
    <w:rsid w:val="00F070BC"/>
    <w:rsid w:val="00F15425"/>
    <w:rsid w:val="00F45992"/>
    <w:rsid w:val="00FE4A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85A"/>
    <w:rPr>
      <w:sz w:val="18"/>
      <w:szCs w:val="18"/>
    </w:rPr>
  </w:style>
  <w:style w:type="paragraph" w:styleId="a5">
    <w:name w:val="Normal Indent"/>
    <w:basedOn w:val="a"/>
    <w:qFormat/>
    <w:rsid w:val="0095685A"/>
    <w:pPr>
      <w:ind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31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</dc:creator>
  <cp:keywords/>
  <dc:description/>
  <cp:lastModifiedBy>Kena</cp:lastModifiedBy>
  <cp:revision>55</cp:revision>
  <dcterms:created xsi:type="dcterms:W3CDTF">2020-04-30T02:33:00Z</dcterms:created>
  <dcterms:modified xsi:type="dcterms:W3CDTF">2020-11-09T12:52:00Z</dcterms:modified>
</cp:coreProperties>
</file>